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EAD8E" w14:textId="69960BB4" w:rsidR="002B6545" w:rsidRPr="002B6545" w:rsidRDefault="002B6545" w:rsidP="00D60A69">
      <w:pPr>
        <w:rPr>
          <w:lang w:val="en-US"/>
        </w:rPr>
      </w:pPr>
      <w:r w:rsidRPr="002B6545">
        <w:rPr>
          <w:b/>
          <w:bCs/>
          <w:sz w:val="24"/>
          <w:szCs w:val="24"/>
          <w:lang w:val="en-US"/>
        </w:rPr>
        <w:t xml:space="preserve">Table </w:t>
      </w:r>
      <w:r w:rsidR="000E615E">
        <w:rPr>
          <w:b/>
          <w:bCs/>
          <w:sz w:val="24"/>
          <w:szCs w:val="24"/>
          <w:lang w:val="en-US"/>
        </w:rPr>
        <w:t>S2</w:t>
      </w:r>
      <w:r w:rsidRPr="002B6545">
        <w:rPr>
          <w:b/>
          <w:bCs/>
          <w:sz w:val="24"/>
          <w:szCs w:val="24"/>
          <w:lang w:val="en-US"/>
        </w:rPr>
        <w:t xml:space="preserve"> </w:t>
      </w:r>
      <w:r>
        <w:rPr>
          <w:rFonts w:eastAsia="Times New Roman" w:cstheme="minorHAnsi"/>
          <w:color w:val="201F1E"/>
          <w:sz w:val="24"/>
          <w:szCs w:val="24"/>
          <w:bdr w:val="none" w:sz="0" w:space="0" w:color="auto" w:frame="1"/>
          <w:lang w:val="en-GB" w:eastAsia="nb-NO"/>
        </w:rPr>
        <w:t xml:space="preserve">Hazard ratios </w:t>
      </w:r>
      <w:r w:rsidR="00EF7D0F">
        <w:rPr>
          <w:rFonts w:eastAsia="Times New Roman" w:cstheme="minorHAnsi"/>
          <w:color w:val="201F1E"/>
          <w:sz w:val="24"/>
          <w:szCs w:val="24"/>
          <w:bdr w:val="none" w:sz="0" w:space="0" w:color="auto" w:frame="1"/>
          <w:lang w:val="en-GB" w:eastAsia="nb-NO"/>
        </w:rPr>
        <w:t xml:space="preserve">(HRs) </w:t>
      </w:r>
      <w:r>
        <w:rPr>
          <w:rFonts w:eastAsia="Times New Roman" w:cstheme="minorHAnsi"/>
          <w:color w:val="201F1E"/>
          <w:sz w:val="24"/>
          <w:szCs w:val="24"/>
          <w:bdr w:val="none" w:sz="0" w:space="0" w:color="auto" w:frame="1"/>
          <w:lang w:val="en-GB" w:eastAsia="nb-NO"/>
        </w:rPr>
        <w:t>of cervical cancer mortality (with 95% CIs) overall and by period of diagnosis, with and without adjustment for stage</w:t>
      </w:r>
      <w:r w:rsidR="00EF7D0F">
        <w:rPr>
          <w:rFonts w:eastAsia="Times New Roman" w:cstheme="minorHAnsi"/>
          <w:color w:val="201F1E"/>
          <w:sz w:val="24"/>
          <w:szCs w:val="24"/>
          <w:bdr w:val="none" w:sz="0" w:space="0" w:color="auto" w:frame="1"/>
          <w:lang w:val="en-GB" w:eastAsia="nb-NO"/>
        </w:rPr>
        <w:t xml:space="preserve"> and</w:t>
      </w:r>
      <w:r>
        <w:rPr>
          <w:rFonts w:eastAsia="Times New Roman" w:cstheme="minorHAnsi"/>
          <w:color w:val="201F1E"/>
          <w:sz w:val="24"/>
          <w:szCs w:val="24"/>
          <w:bdr w:val="none" w:sz="0" w:space="0" w:color="auto" w:frame="1"/>
          <w:lang w:val="en-GB" w:eastAsia="nb-NO"/>
        </w:rPr>
        <w:t xml:space="preserve"> morphology</w:t>
      </w:r>
    </w:p>
    <w:p w14:paraId="5EA95247" w14:textId="77777777" w:rsidR="002B6545" w:rsidRPr="002B6545" w:rsidRDefault="002B6545">
      <w:pPr>
        <w:rPr>
          <w:lang w:val="en-US"/>
        </w:rPr>
      </w:pPr>
    </w:p>
    <w:tbl>
      <w:tblPr>
        <w:tblStyle w:val="PlainTable4"/>
        <w:tblW w:w="77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531"/>
        <w:gridCol w:w="1587"/>
        <w:gridCol w:w="1531"/>
        <w:gridCol w:w="1587"/>
      </w:tblGrid>
      <w:tr w:rsidR="00EF7D0F" w:rsidRPr="00790A71" w14:paraId="7B30967F" w14:textId="77777777" w:rsidTr="00BA6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</w:tcPr>
          <w:p w14:paraId="7171D9F9" w14:textId="6297BE82" w:rsidR="00EF7D0F" w:rsidRPr="00305A38" w:rsidRDefault="000A0393" w:rsidP="00EF7D0F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Period of diagnosis</w:t>
            </w:r>
          </w:p>
        </w:tc>
        <w:tc>
          <w:tcPr>
            <w:tcW w:w="1531" w:type="dxa"/>
            <w:noWrap/>
          </w:tcPr>
          <w:p w14:paraId="37C420B7" w14:textId="765B5F05" w:rsidR="00EF7D0F" w:rsidRPr="00BA6EA1" w:rsidRDefault="00EF7D0F" w:rsidP="00BA6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A6EA1">
              <w:rPr>
                <w:rFonts w:ascii="Calibri" w:eastAsia="Times New Roman" w:hAnsi="Calibri" w:cs="Calibri"/>
                <w:color w:val="000000"/>
                <w:lang w:eastAsia="nb-NO"/>
              </w:rPr>
              <w:t>Crude HR</w:t>
            </w:r>
          </w:p>
        </w:tc>
        <w:tc>
          <w:tcPr>
            <w:tcW w:w="1587" w:type="dxa"/>
            <w:noWrap/>
          </w:tcPr>
          <w:p w14:paraId="7A27DEAC" w14:textId="41395E3A" w:rsidR="00EF7D0F" w:rsidRPr="00BA6EA1" w:rsidRDefault="00EF7D0F" w:rsidP="00BA6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A6EA1">
              <w:rPr>
                <w:rFonts w:ascii="Calibri" w:eastAsia="Times New Roman" w:hAnsi="Calibri" w:cs="Calibri"/>
                <w:color w:val="000000"/>
                <w:lang w:eastAsia="nb-NO"/>
              </w:rPr>
              <w:t>95% CI</w:t>
            </w:r>
          </w:p>
        </w:tc>
        <w:tc>
          <w:tcPr>
            <w:tcW w:w="1531" w:type="dxa"/>
            <w:noWrap/>
          </w:tcPr>
          <w:p w14:paraId="4212D685" w14:textId="2C53E39C" w:rsidR="00EF7D0F" w:rsidRPr="00BA6EA1" w:rsidRDefault="00EF7D0F" w:rsidP="00BA6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A6EA1">
              <w:rPr>
                <w:rFonts w:ascii="Calibri" w:eastAsia="Times New Roman" w:hAnsi="Calibri" w:cs="Calibri"/>
                <w:color w:val="000000"/>
                <w:lang w:eastAsia="nb-NO"/>
              </w:rPr>
              <w:t>Adjusted HR</w:t>
            </w:r>
          </w:p>
        </w:tc>
        <w:tc>
          <w:tcPr>
            <w:tcW w:w="1587" w:type="dxa"/>
            <w:noWrap/>
          </w:tcPr>
          <w:p w14:paraId="67BC8601" w14:textId="06B76C82" w:rsidR="00EF7D0F" w:rsidRPr="00BA6EA1" w:rsidRDefault="00EF7D0F" w:rsidP="00BA6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A6EA1">
              <w:rPr>
                <w:rFonts w:ascii="Calibri" w:eastAsia="Times New Roman" w:hAnsi="Calibri" w:cs="Calibri"/>
                <w:color w:val="000000"/>
                <w:lang w:eastAsia="nb-NO"/>
              </w:rPr>
              <w:t>95% CI</w:t>
            </w:r>
          </w:p>
        </w:tc>
      </w:tr>
      <w:tr w:rsidR="00EF7D0F" w:rsidRPr="00790A71" w14:paraId="35C7503C" w14:textId="77777777" w:rsidTr="00BA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120A79FB" w14:textId="77777777" w:rsidR="00EF7D0F" w:rsidRPr="00790A71" w:rsidRDefault="00EF7D0F" w:rsidP="00F157B0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31" w:type="dxa"/>
            <w:noWrap/>
            <w:hideMark/>
          </w:tcPr>
          <w:p w14:paraId="36F63EC4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87" w:type="dxa"/>
            <w:noWrap/>
            <w:hideMark/>
          </w:tcPr>
          <w:p w14:paraId="1FD2C1F7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31" w:type="dxa"/>
            <w:noWrap/>
            <w:hideMark/>
          </w:tcPr>
          <w:p w14:paraId="153CC6BA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87" w:type="dxa"/>
            <w:noWrap/>
            <w:hideMark/>
          </w:tcPr>
          <w:p w14:paraId="57A08325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F7D0F" w:rsidRPr="00790A71" w14:paraId="35CA42B6" w14:textId="77777777" w:rsidTr="00BA6E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3A5DE683" w14:textId="77777777" w:rsidR="00EF7D0F" w:rsidRPr="00790A71" w:rsidRDefault="00EF7D0F" w:rsidP="00F157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60-1973</w:t>
            </w:r>
          </w:p>
        </w:tc>
        <w:tc>
          <w:tcPr>
            <w:tcW w:w="1531" w:type="dxa"/>
            <w:noWrap/>
            <w:hideMark/>
          </w:tcPr>
          <w:p w14:paraId="3F610BD4" w14:textId="732A236A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 w:rsidR="00A925F7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090F8E7F" w14:textId="0B18EE45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  <w:r w:rsidR="00A925F7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7</w:t>
            </w:r>
            <w:r w:rsidR="00A925F7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531" w:type="dxa"/>
            <w:noWrap/>
            <w:hideMark/>
          </w:tcPr>
          <w:p w14:paraId="72332F4F" w14:textId="6F6F150A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  <w:r w:rsidR="00FF5D0B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587" w:type="dxa"/>
            <w:noWrap/>
            <w:hideMark/>
          </w:tcPr>
          <w:p w14:paraId="30AAD4D9" w14:textId="624A8059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13</w:t>
            </w:r>
          </w:p>
        </w:tc>
      </w:tr>
      <w:tr w:rsidR="00EF7D0F" w:rsidRPr="00790A71" w14:paraId="14BC869A" w14:textId="77777777" w:rsidTr="00BA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2B6E0FEB" w14:textId="77777777" w:rsidR="00EF7D0F" w:rsidRPr="00790A71" w:rsidRDefault="00EF7D0F" w:rsidP="00F157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74-1986</w:t>
            </w:r>
          </w:p>
        </w:tc>
        <w:tc>
          <w:tcPr>
            <w:tcW w:w="1531" w:type="dxa"/>
            <w:noWrap/>
            <w:hideMark/>
          </w:tcPr>
          <w:p w14:paraId="38656F02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587" w:type="dxa"/>
            <w:noWrap/>
            <w:hideMark/>
          </w:tcPr>
          <w:p w14:paraId="266061E4" w14:textId="7A27AA73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  <w:r w:rsidR="00A925F7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48</w:t>
            </w:r>
          </w:p>
        </w:tc>
        <w:tc>
          <w:tcPr>
            <w:tcW w:w="1531" w:type="dxa"/>
            <w:noWrap/>
            <w:hideMark/>
          </w:tcPr>
          <w:p w14:paraId="6158E35B" w14:textId="6D36F4F4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  <w:r w:rsidR="00781E3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2A170C7A" w14:textId="385F124C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9</w:t>
            </w:r>
            <w:r w:rsidR="00781E36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</w:tr>
      <w:tr w:rsidR="00EF7D0F" w:rsidRPr="00790A71" w14:paraId="0F75F5BC" w14:textId="77777777" w:rsidTr="00BA6E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1F84719A" w14:textId="77777777" w:rsidR="00EF7D0F" w:rsidRPr="00790A71" w:rsidRDefault="00EF7D0F" w:rsidP="00F157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87-1999</w:t>
            </w:r>
          </w:p>
        </w:tc>
        <w:tc>
          <w:tcPr>
            <w:tcW w:w="1531" w:type="dxa"/>
            <w:noWrap/>
            <w:hideMark/>
          </w:tcPr>
          <w:p w14:paraId="3706E881" w14:textId="77777777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0</w:t>
            </w:r>
          </w:p>
        </w:tc>
        <w:tc>
          <w:tcPr>
            <w:tcW w:w="1587" w:type="dxa"/>
            <w:noWrap/>
            <w:hideMark/>
          </w:tcPr>
          <w:p w14:paraId="1F126240" w14:textId="7C9CE6A2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42</w:t>
            </w:r>
          </w:p>
        </w:tc>
        <w:tc>
          <w:tcPr>
            <w:tcW w:w="1531" w:type="dxa"/>
            <w:noWrap/>
            <w:hideMark/>
          </w:tcPr>
          <w:p w14:paraId="2040A5C3" w14:textId="0D51940B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 w:rsidR="00E973CB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6B23F7EA" w14:textId="1D40CDD0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80</w:t>
            </w:r>
          </w:p>
        </w:tc>
      </w:tr>
      <w:tr w:rsidR="00EF7D0F" w:rsidRPr="00790A71" w14:paraId="62C55C6F" w14:textId="77777777" w:rsidTr="00BA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14:paraId="3B60EE09" w14:textId="77777777" w:rsidR="00EF7D0F" w:rsidRPr="00790A71" w:rsidRDefault="00EF7D0F" w:rsidP="00F157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2000-2013</w:t>
            </w:r>
          </w:p>
        </w:tc>
        <w:tc>
          <w:tcPr>
            <w:tcW w:w="1531" w:type="dxa"/>
            <w:noWrap/>
            <w:hideMark/>
          </w:tcPr>
          <w:p w14:paraId="1098A6B7" w14:textId="77777777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587" w:type="dxa"/>
            <w:noWrap/>
            <w:hideMark/>
          </w:tcPr>
          <w:p w14:paraId="4B406CFB" w14:textId="2A8EA9C2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  <w:r w:rsidR="00A81BC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56</w:t>
            </w:r>
          </w:p>
        </w:tc>
        <w:tc>
          <w:tcPr>
            <w:tcW w:w="1531" w:type="dxa"/>
            <w:noWrap/>
            <w:hideMark/>
          </w:tcPr>
          <w:p w14:paraId="1665B6C1" w14:textId="667A7062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  <w:r w:rsidR="00364E5F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5720C262" w14:textId="3873B583" w:rsidR="00EF7D0F" w:rsidRPr="00790A71" w:rsidRDefault="00EF7D0F" w:rsidP="00BA6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  <w:r w:rsidR="00364E5F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0</w:t>
            </w:r>
            <w:r w:rsidR="00364E5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EF7D0F" w:rsidRPr="00790A71" w14:paraId="23AA9C07" w14:textId="77777777" w:rsidTr="00BA6E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</w:tcPr>
          <w:p w14:paraId="20C44BD6" w14:textId="057DFD35" w:rsidR="00EF7D0F" w:rsidRPr="00790A71" w:rsidRDefault="00EF7D0F" w:rsidP="00EF7D0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verall</w:t>
            </w:r>
          </w:p>
        </w:tc>
        <w:tc>
          <w:tcPr>
            <w:tcW w:w="1531" w:type="dxa"/>
            <w:noWrap/>
          </w:tcPr>
          <w:p w14:paraId="259E250A" w14:textId="0BAA5EA6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8</w:t>
            </w:r>
          </w:p>
        </w:tc>
        <w:tc>
          <w:tcPr>
            <w:tcW w:w="1587" w:type="dxa"/>
            <w:noWrap/>
          </w:tcPr>
          <w:p w14:paraId="3EFFC860" w14:textId="21FDB1EA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45</w:t>
            </w:r>
          </w:p>
        </w:tc>
        <w:tc>
          <w:tcPr>
            <w:tcW w:w="1531" w:type="dxa"/>
            <w:noWrap/>
          </w:tcPr>
          <w:p w14:paraId="02B945F1" w14:textId="1743220D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69</w:t>
            </w:r>
            <w:r w:rsidR="00305A38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  <w:tc>
          <w:tcPr>
            <w:tcW w:w="1587" w:type="dxa"/>
            <w:noWrap/>
          </w:tcPr>
          <w:p w14:paraId="18BCF25D" w14:textId="218AA463" w:rsidR="00EF7D0F" w:rsidRPr="00790A71" w:rsidRDefault="00EF7D0F" w:rsidP="00BA6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0.82</w:t>
            </w:r>
          </w:p>
        </w:tc>
      </w:tr>
    </w:tbl>
    <w:p w14:paraId="391E2AFD" w14:textId="242B2E61" w:rsidR="002B6545" w:rsidRPr="00EF7D0F" w:rsidRDefault="00EF7D0F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 w:rsidRPr="00EF7D0F">
        <w:rPr>
          <w:lang w:val="en-US"/>
        </w:rPr>
        <w:t>Additionally</w:t>
      </w:r>
      <w:proofErr w:type="gramEnd"/>
      <w:r w:rsidRPr="00EF7D0F">
        <w:rPr>
          <w:lang w:val="en-US"/>
        </w:rPr>
        <w:t xml:space="preserve"> adjusted for time of diagnosis (continuous)</w:t>
      </w:r>
      <w:r w:rsidR="002B6545" w:rsidRPr="00EF7D0F">
        <w:rPr>
          <w:lang w:val="en-US"/>
        </w:rPr>
        <w:br w:type="page"/>
      </w:r>
    </w:p>
    <w:p w14:paraId="6DE293D2" w14:textId="31A66FFB" w:rsidR="005763C8" w:rsidRDefault="00D60A69" w:rsidP="00D60A69">
      <w:r>
        <w:lastRenderedPageBreak/>
        <w:t>Slik det er nå: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60A69" w:rsidRPr="00D60A69" w14:paraId="06330489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E304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084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U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D67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660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164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BDE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283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4A3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D60A69" w14:paraId="0229EA8F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DC9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Sam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3B1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7E5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075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F0C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855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114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AD5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79</w:t>
            </w:r>
          </w:p>
        </w:tc>
      </w:tr>
      <w:tr w:rsidR="00D60A69" w:rsidRPr="00D60A69" w14:paraId="1695BE2C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6E0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853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F46D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F65B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517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0DC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B46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717" w14:textId="77777777" w:rsidR="00D60A69" w:rsidRPr="00D60A69" w:rsidRDefault="00D60A69" w:rsidP="00D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D60A69" w14:paraId="2AEF514E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609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1960-1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5A6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BDA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1F46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B8B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88B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631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7A66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1.13</w:t>
            </w:r>
          </w:p>
        </w:tc>
      </w:tr>
      <w:tr w:rsidR="00D60A69" w:rsidRPr="00D60A69" w14:paraId="7834FAAB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44B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1974-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EB9C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BC2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462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473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93E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4B8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E7A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96</w:t>
            </w:r>
          </w:p>
        </w:tc>
      </w:tr>
      <w:tr w:rsidR="00D60A69" w:rsidRPr="00D60A69" w14:paraId="5C95F448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5D9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1987-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5E6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7A4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C88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449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70E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D950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B2F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80</w:t>
            </w:r>
          </w:p>
        </w:tc>
      </w:tr>
      <w:tr w:rsidR="00D60A69" w:rsidRPr="00D60A69" w14:paraId="0F17316C" w14:textId="77777777" w:rsidTr="00D60A6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51E2" w14:textId="77777777" w:rsidR="00D60A69" w:rsidRPr="00D60A69" w:rsidRDefault="00D60A69" w:rsidP="00D6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2000-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23C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0CE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617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8F5F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023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0346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5FD" w14:textId="77777777" w:rsidR="00D60A69" w:rsidRPr="00D60A69" w:rsidRDefault="00D60A69" w:rsidP="00D60A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60A69">
              <w:rPr>
                <w:rFonts w:ascii="Calibri" w:eastAsia="Times New Roman" w:hAnsi="Calibri" w:cs="Calibri"/>
                <w:color w:val="000000"/>
                <w:lang w:eastAsia="nb-NO"/>
              </w:rPr>
              <w:t>1.04</w:t>
            </w:r>
          </w:p>
        </w:tc>
      </w:tr>
    </w:tbl>
    <w:p w14:paraId="07CFACCB" w14:textId="77777777" w:rsidR="00D60A69" w:rsidRDefault="00D60A69" w:rsidP="00D60A69"/>
    <w:p w14:paraId="45248FD5" w14:textId="77777777" w:rsidR="00D60A69" w:rsidRDefault="00D60A69" w:rsidP="00D60A69"/>
    <w:p w14:paraId="26AEBF0A" w14:textId="77777777" w:rsidR="00D60A69" w:rsidRDefault="00D60A69" w:rsidP="00D60A69">
      <w:r>
        <w:t>Korrigert</w:t>
      </w:r>
    </w:p>
    <w:p w14:paraId="18E3A240" w14:textId="77777777" w:rsidR="00D60A69" w:rsidRDefault="00D60A69" w:rsidP="00D60A69"/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580"/>
        <w:gridCol w:w="1200"/>
        <w:gridCol w:w="1200"/>
        <w:gridCol w:w="1200"/>
      </w:tblGrid>
      <w:tr w:rsidR="00D60A69" w:rsidRPr="00790A71" w14:paraId="66BF6584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CE4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725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U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B12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935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DA8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A35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69E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A30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790A71" w14:paraId="2E50BC02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03D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Sam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498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C4A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140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386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50B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4AA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40B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82</w:t>
            </w:r>
          </w:p>
        </w:tc>
      </w:tr>
      <w:tr w:rsidR="00D60A69" w:rsidRPr="00790A71" w14:paraId="65A7AC81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38A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4AB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E4C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312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DF2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6E7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44D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A82" w14:textId="77777777" w:rsidR="00D60A69" w:rsidRPr="00790A71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790A71" w14:paraId="3AF2D24D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24D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60-1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0454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3D6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0DB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2C7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174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BB8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DBE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.13</w:t>
            </w:r>
          </w:p>
        </w:tc>
      </w:tr>
      <w:tr w:rsidR="00D60A69" w:rsidRPr="00790A71" w14:paraId="655B3778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C9E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74-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84E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6F0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D6B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6F9C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011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F16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0B4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96</w:t>
            </w:r>
          </w:p>
        </w:tc>
      </w:tr>
      <w:tr w:rsidR="00D60A69" w:rsidRPr="00790A71" w14:paraId="6570D9BA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BA1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987-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50E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D6A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F40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629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74E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EF5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2C2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80</w:t>
            </w:r>
          </w:p>
        </w:tc>
      </w:tr>
      <w:tr w:rsidR="00D60A69" w:rsidRPr="00790A71" w14:paraId="689C89B9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8D3" w14:textId="77777777" w:rsidR="00D60A69" w:rsidRPr="00790A71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2000-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1D7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11D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7D7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1C9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1C14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FDC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788" w14:textId="77777777" w:rsidR="00D60A69" w:rsidRPr="00790A71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0A71">
              <w:rPr>
                <w:rFonts w:ascii="Calibri" w:eastAsia="Times New Roman" w:hAnsi="Calibri" w:cs="Calibri"/>
                <w:color w:val="000000"/>
                <w:lang w:eastAsia="nb-NO"/>
              </w:rPr>
              <w:t>1.04</w:t>
            </w:r>
          </w:p>
        </w:tc>
      </w:tr>
    </w:tbl>
    <w:p w14:paraId="585C7EEF" w14:textId="77777777" w:rsidR="00D60A69" w:rsidRDefault="00D60A69" w:rsidP="00D60A69"/>
    <w:p w14:paraId="6F7E72E9" w14:textId="77777777" w:rsidR="00D60A69" w:rsidRDefault="00D60A69" w:rsidP="00D60A69">
      <w:r>
        <w:t>Justert for diagnoseår (enkeltår) stadium og histologi</w:t>
      </w:r>
    </w:p>
    <w:p w14:paraId="610B378C" w14:textId="77777777" w:rsidR="00D60A69" w:rsidRDefault="00D60A69" w:rsidP="00D60A69"/>
    <w:p w14:paraId="065EED13" w14:textId="77777777" w:rsidR="00F644DA" w:rsidRDefault="00F644DA" w:rsidP="00D60A69"/>
    <w:p w14:paraId="02B9A502" w14:textId="77777777" w:rsidR="00F644DA" w:rsidRDefault="00F644DA" w:rsidP="00D60A69">
      <w:r>
        <w:t>Ikke justert for diagnoseår (enkeltår)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580"/>
        <w:gridCol w:w="1200"/>
        <w:gridCol w:w="1200"/>
        <w:gridCol w:w="1200"/>
      </w:tblGrid>
      <w:tr w:rsidR="00D60A69" w:rsidRPr="005763C8" w14:paraId="60781E14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C8F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196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U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C47C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D57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9B6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C33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Juste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308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DB7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5763C8" w14:paraId="082A59D5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4FB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Sam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9AB8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04D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A14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C4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61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7DB8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2FA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77</w:t>
            </w:r>
          </w:p>
        </w:tc>
      </w:tr>
      <w:tr w:rsidR="00D60A69" w:rsidRPr="005763C8" w14:paraId="401D7CC4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15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52F4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725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B61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FE8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5E9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46F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987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5763C8" w14:paraId="7CD63968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442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1960-1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5A3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A01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F6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70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692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3DF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D4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1.13</w:t>
            </w:r>
          </w:p>
        </w:tc>
      </w:tr>
      <w:tr w:rsidR="00D60A69" w:rsidRPr="005763C8" w14:paraId="09D3505F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8F6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1974-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AB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4DB0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D0D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379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1D5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6B0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B2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97</w:t>
            </w:r>
          </w:p>
        </w:tc>
      </w:tr>
      <w:tr w:rsidR="00D60A69" w:rsidRPr="005763C8" w14:paraId="1E77001D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0E4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1987-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D0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A34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5FA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2FAD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11B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9CE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5B3D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80</w:t>
            </w:r>
          </w:p>
        </w:tc>
      </w:tr>
      <w:tr w:rsidR="00D60A69" w:rsidRPr="005763C8" w14:paraId="7BEE0324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0EA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2000-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9CAE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9B9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383C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A2C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28C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987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DC7A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1.01</w:t>
            </w:r>
          </w:p>
        </w:tc>
      </w:tr>
      <w:tr w:rsidR="00D60A69" w:rsidRPr="005763C8" w14:paraId="633BB429" w14:textId="77777777" w:rsidTr="0025539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F93" w14:textId="77777777" w:rsidR="00D60A69" w:rsidRPr="005763C8" w:rsidRDefault="00D60A69" w:rsidP="00255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2236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C8A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BC3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BC1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D4E2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671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A8F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D60A69" w:rsidRPr="005763C8" w14:paraId="51EBA610" w14:textId="77777777" w:rsidTr="00255398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7E9C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763C8">
              <w:rPr>
                <w:rFonts w:ascii="Calibri" w:eastAsia="Times New Roman" w:hAnsi="Calibri" w:cs="Calibri"/>
                <w:color w:val="000000"/>
                <w:lang w:eastAsia="nb-NO"/>
              </w:rPr>
              <w:t>Justert for stadium og histolog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7DD" w14:textId="77777777" w:rsidR="00D60A69" w:rsidRPr="005763C8" w:rsidRDefault="00D60A69" w:rsidP="00255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DD0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94B3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372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640" w14:textId="77777777" w:rsidR="00D60A69" w:rsidRPr="005763C8" w:rsidRDefault="00D60A69" w:rsidP="0025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584E9239" w14:textId="77777777" w:rsidR="00D60A69" w:rsidRPr="00790A71" w:rsidRDefault="00D60A69" w:rsidP="00D60A69"/>
    <w:p w14:paraId="594C6973" w14:textId="77777777" w:rsidR="00D60A69" w:rsidRPr="00D60A69" w:rsidRDefault="00D60A69" w:rsidP="00D60A69"/>
    <w:sectPr w:rsidR="00D60A69" w:rsidRPr="00D60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A71"/>
    <w:rsid w:val="000A0393"/>
    <w:rsid w:val="000E615E"/>
    <w:rsid w:val="001E4F36"/>
    <w:rsid w:val="002B6545"/>
    <w:rsid w:val="00305A38"/>
    <w:rsid w:val="00364E5F"/>
    <w:rsid w:val="00446023"/>
    <w:rsid w:val="005763C8"/>
    <w:rsid w:val="00781E36"/>
    <w:rsid w:val="00790A71"/>
    <w:rsid w:val="009306E6"/>
    <w:rsid w:val="00962559"/>
    <w:rsid w:val="009A364F"/>
    <w:rsid w:val="009B55A5"/>
    <w:rsid w:val="00A81BC5"/>
    <w:rsid w:val="00A925F7"/>
    <w:rsid w:val="00AA676D"/>
    <w:rsid w:val="00B80CAF"/>
    <w:rsid w:val="00BA6EA1"/>
    <w:rsid w:val="00CF3610"/>
    <w:rsid w:val="00D60A69"/>
    <w:rsid w:val="00E62D04"/>
    <w:rsid w:val="00E973CB"/>
    <w:rsid w:val="00EF7D0F"/>
    <w:rsid w:val="00F644DA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4943B"/>
  <w15:chartTrackingRefBased/>
  <w15:docId w15:val="{7F4825BA-DFD1-40B6-BB9A-1B0C68D6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F7D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F7D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5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19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Anders</dc:creator>
  <cp:keywords/>
  <dc:description/>
  <cp:lastModifiedBy>Tone Bjørge</cp:lastModifiedBy>
  <cp:revision>17</cp:revision>
  <dcterms:created xsi:type="dcterms:W3CDTF">2021-01-29T22:05:00Z</dcterms:created>
  <dcterms:modified xsi:type="dcterms:W3CDTF">2021-02-13T13:22:00Z</dcterms:modified>
</cp:coreProperties>
</file>